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ACC" w:rsidRDefault="00204ACC">
      <w:pPr>
        <w:spacing w:after="0" w:line="240" w:lineRule="auto"/>
      </w:pPr>
      <w:bookmarkStart w:id="0" w:name="_GoBack"/>
      <w:bookmarkEnd w:id="0"/>
    </w:p>
    <w:tbl>
      <w:tblPr>
        <w:tblpPr w:leftFromText="180" w:rightFromText="180" w:vertAnchor="page" w:horzAnchor="margin" w:tblpY="511"/>
        <w:tblW w:w="14757" w:type="dxa"/>
        <w:tblLayout w:type="fixed"/>
        <w:tblLook w:val="00A0"/>
      </w:tblPr>
      <w:tblGrid>
        <w:gridCol w:w="2099"/>
        <w:gridCol w:w="1490"/>
        <w:gridCol w:w="1923"/>
        <w:gridCol w:w="853"/>
        <w:gridCol w:w="1850"/>
        <w:gridCol w:w="854"/>
        <w:gridCol w:w="1849"/>
        <w:gridCol w:w="105"/>
        <w:gridCol w:w="890"/>
        <w:gridCol w:w="1848"/>
        <w:gridCol w:w="996"/>
      </w:tblGrid>
      <w:tr w:rsidR="00C567F8" w:rsidRPr="00C06974">
        <w:trPr>
          <w:trHeight w:val="275"/>
        </w:trPr>
        <w:tc>
          <w:tcPr>
            <w:tcW w:w="14757" w:type="dxa"/>
            <w:gridSpan w:val="11"/>
            <w:tcBorders>
              <w:bottom w:val="single" w:sz="4" w:space="0" w:color="auto"/>
            </w:tcBorders>
          </w:tcPr>
          <w:p w:rsidR="00C567F8" w:rsidRPr="008853FA" w:rsidRDefault="00534BF9" w:rsidP="008946D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3</w:t>
            </w:r>
            <w:r w:rsidR="00C567F8" w:rsidRPr="00D051A4">
              <w:rPr>
                <w:rFonts w:ascii="Times New Roman" w:hAnsi="Times New Roman"/>
                <w:color w:val="000000"/>
                <w:lang w:eastAsia="en-GB"/>
              </w:rPr>
              <w:t xml:space="preserve">. 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 xml:space="preserve"> Estimates of </w:t>
            </w:r>
            <w:r w:rsidR="00C567F8" w:rsidRPr="00D051A4">
              <w:rPr>
                <w:rFonts w:ascii="Times New Roman" w:hAnsi="Times New Roman"/>
                <w:color w:val="000000"/>
                <w:lang w:eastAsia="en-GB"/>
              </w:rPr>
              <w:t>PAEE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>, s</w:t>
            </w:r>
            <w:r w:rsidR="00C567F8" w:rsidRPr="00D051A4">
              <w:rPr>
                <w:rFonts w:ascii="Times New Roman" w:hAnsi="Times New Roman"/>
                <w:color w:val="000000"/>
                <w:lang w:eastAsia="en-GB"/>
              </w:rPr>
              <w:t xml:space="preserve">edentary time, 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 xml:space="preserve">light PA and </w:t>
            </w:r>
            <w:r w:rsidR="00C567F8" w:rsidRPr="00D051A4">
              <w:rPr>
                <w:rFonts w:ascii="Times New Roman" w:hAnsi="Times New Roman"/>
                <w:color w:val="000000"/>
                <w:lang w:eastAsia="en-GB"/>
              </w:rPr>
              <w:t xml:space="preserve">MVPA (mean ± SD) from the 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 xml:space="preserve">combined sensing </w:t>
            </w:r>
            <w:r w:rsidR="008946DF">
              <w:rPr>
                <w:rFonts w:ascii="Times New Roman" w:hAnsi="Times New Roman"/>
                <w:color w:val="000000"/>
                <w:lang w:eastAsia="en-GB"/>
              </w:rPr>
              <w:t xml:space="preserve">(using both a relative and standard definition of 1 MET) 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 xml:space="preserve">and </w:t>
            </w:r>
            <w:r w:rsidR="00C567F8" w:rsidRPr="00D051A4">
              <w:rPr>
                <w:rFonts w:ascii="Times New Roman" w:hAnsi="Times New Roman"/>
                <w:color w:val="000000"/>
                <w:lang w:eastAsia="en-GB"/>
              </w:rPr>
              <w:t xml:space="preserve">EPAQ2 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>together with</w:t>
            </w:r>
            <w:r w:rsidR="00C567F8" w:rsidRPr="00D051A4">
              <w:rPr>
                <w:rFonts w:ascii="Times New Roman" w:hAnsi="Times New Roman"/>
                <w:color w:val="000000"/>
                <w:lang w:eastAsia="en-GB"/>
              </w:rPr>
              <w:t xml:space="preserve"> b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>ias (95% limits of agreement (LO</w:t>
            </w:r>
            <w:r w:rsidR="00C567F8" w:rsidRPr="00D051A4">
              <w:rPr>
                <w:rFonts w:ascii="Times New Roman" w:hAnsi="Times New Roman"/>
                <w:color w:val="000000"/>
                <w:lang w:eastAsia="en-GB"/>
              </w:rPr>
              <w:t xml:space="preserve">A)) </w:t>
            </w:r>
            <w:r w:rsidR="003046E7">
              <w:rPr>
                <w:rFonts w:ascii="Times New Roman" w:hAnsi="Times New Roman"/>
              </w:rPr>
              <w:t xml:space="preserve">and Spearman’s correlations (Rho) 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 xml:space="preserve">stratified </w:t>
            </w:r>
            <w:r w:rsidR="008946DF">
              <w:rPr>
                <w:rFonts w:ascii="Times New Roman" w:hAnsi="Times New Roman"/>
                <w:color w:val="000000"/>
                <w:lang w:eastAsia="en-GB"/>
              </w:rPr>
              <w:t>by gender and employment status</w:t>
            </w:r>
            <w:r w:rsidR="00C567F8" w:rsidRPr="00D051A4">
              <w:rPr>
                <w:rFonts w:ascii="Times New Roman" w:hAnsi="Times New Roman"/>
                <w:color w:val="000000"/>
                <w:lang w:eastAsia="en-GB"/>
              </w:rPr>
              <w:t>.</w:t>
            </w:r>
          </w:p>
        </w:tc>
      </w:tr>
      <w:tr w:rsidR="0049795C" w:rsidRPr="00C06974">
        <w:trPr>
          <w:trHeight w:val="329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567F8" w:rsidRPr="00D051A4" w:rsidRDefault="00C567F8" w:rsidP="00BB6AF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F8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EPAQ2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567F8" w:rsidRPr="00AE7984" w:rsidRDefault="00FF0FF4" w:rsidP="00FF0FF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Combined sens</w:t>
            </w:r>
            <w:r>
              <w:rPr>
                <w:rFonts w:ascii="Times New Roman" w:hAnsi="Times New Roman" w:hint="eastAsia"/>
                <w:color w:val="000000"/>
                <w:lang w:eastAsia="ja-JP"/>
              </w:rPr>
              <w:t>ing</w:t>
            </w:r>
            <w:r w:rsidR="00C567F8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Bias (LOA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F8" w:rsidRPr="00D54F8F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Rho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F8" w:rsidRPr="00D051A4" w:rsidRDefault="00FF0FF4" w:rsidP="00FF0FF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Combined sens</w:t>
            </w:r>
            <w:r>
              <w:rPr>
                <w:rFonts w:ascii="Times New Roman" w:hAnsi="Times New Roman" w:hint="eastAsia"/>
                <w:color w:val="000000"/>
                <w:lang w:eastAsia="ja-JP"/>
              </w:rPr>
              <w:t>ing</w:t>
            </w:r>
            <w:r w:rsidR="00C567F8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Bias (LOA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Rho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567F8" w:rsidRPr="00C06974">
        <w:trPr>
          <w:trHeight w:val="295"/>
        </w:trPr>
        <w:tc>
          <w:tcPr>
            <w:tcW w:w="14757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567F8" w:rsidRPr="0049795C" w:rsidRDefault="008946DF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color w:val="000000"/>
                <w:lang w:eastAsia="en-GB"/>
              </w:rPr>
              <w:t>E</w:t>
            </w:r>
            <w:r w:rsidR="00C567F8" w:rsidRPr="0049795C">
              <w:rPr>
                <w:rFonts w:ascii="Times New Roman" w:hAnsi="Times New Roman"/>
                <w:b/>
                <w:color w:val="000000"/>
                <w:lang w:eastAsia="en-GB"/>
              </w:rPr>
              <w:t>mployed</w:t>
            </w:r>
          </w:p>
        </w:tc>
      </w:tr>
      <w:tr w:rsidR="001C1926" w:rsidRPr="00C06974">
        <w:trPr>
          <w:trHeight w:val="295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bottom"/>
          </w:tcPr>
          <w:p w:rsidR="00C567F8" w:rsidRPr="00D051A4" w:rsidRDefault="00C567F8" w:rsidP="00BB6AF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Men 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>(n=487</w:t>
            </w:r>
            <w:r w:rsidR="001C1926"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C567F8" w:rsidRPr="00D051A4" w:rsidRDefault="00C567F8" w:rsidP="00BB6AF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C567F8" w:rsidRPr="00D051A4" w:rsidRDefault="00C567F8" w:rsidP="00BB6AF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C567F8" w:rsidRPr="00D051A4" w:rsidRDefault="00C567F8" w:rsidP="00BB6AF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C567F8" w:rsidRPr="00BE6F3E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:rsidR="00C567F8" w:rsidRPr="00D051A4" w:rsidRDefault="00C567F8" w:rsidP="00BB6AF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vAlign w:val="bottom"/>
          </w:tcPr>
          <w:p w:rsidR="00C567F8" w:rsidRPr="00D051A4" w:rsidRDefault="00C567F8" w:rsidP="00BB6AF3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1C1926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76.6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46.4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41.4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6.0</w:t>
            </w:r>
          </w:p>
        </w:tc>
        <w:tc>
          <w:tcPr>
            <w:tcW w:w="853" w:type="dxa"/>
            <w:vAlign w:val="center"/>
          </w:tcPr>
          <w:p w:rsidR="00C567F8" w:rsidRPr="00D051A4" w:rsidRDefault="00D662BA" w:rsidP="00D662B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6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1850" w:type="dxa"/>
            <w:vAlign w:val="center"/>
          </w:tcPr>
          <w:p w:rsidR="00C567F8" w:rsidRPr="00D051A4" w:rsidRDefault="00D662BA" w:rsidP="00D662B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Pr="00D662BA">
              <w:rPr>
                <w:rFonts w:ascii="Times New Roman" w:hAnsi="Times New Roman"/>
                <w:color w:val="000000"/>
                <w:lang w:eastAsia="en-GB"/>
              </w:rPr>
              <w:t>-56.4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to 130.3</w:t>
            </w:r>
            <w:r w:rsidR="00C567F8"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854" w:type="dxa"/>
            <w:vAlign w:val="center"/>
          </w:tcPr>
          <w:p w:rsidR="00C567F8" w:rsidRPr="00BE6F3E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6F38D7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9.6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C567F8"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5.6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83031D" w:rsidP="0083031D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6.9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="0083031D">
              <w:rPr>
                <w:rFonts w:ascii="Times New Roman" w:hAnsi="Times New Roman"/>
                <w:color w:val="000000"/>
                <w:lang w:eastAsia="en-GB"/>
              </w:rPr>
              <w:t>-56.4 to 130.3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6" w:type="dxa"/>
            <w:vAlign w:val="center"/>
          </w:tcPr>
          <w:p w:rsidR="00C567F8" w:rsidRPr="00BE6F3E" w:rsidRDefault="007432CC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8</w:t>
            </w:r>
            <w:r w:rsidR="0087168D"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1C1926" w:rsidRPr="00C06974">
        <w:trPr>
          <w:trHeight w:val="246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3.7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2.5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6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2.2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3.8</w:t>
            </w:r>
          </w:p>
        </w:tc>
        <w:tc>
          <w:tcPr>
            <w:tcW w:w="1850" w:type="dxa"/>
            <w:vAlign w:val="center"/>
          </w:tcPr>
          <w:p w:rsidR="00C567F8" w:rsidRPr="00D051A4" w:rsidRDefault="00C567F8" w:rsidP="00BB6AF3">
            <w:pPr>
              <w:contextualSpacing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Pr="00126612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-9.6 to  1.9</w:t>
            </w:r>
            <w:r w:rsidRPr="00D051A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4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2.3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contextualSpacing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2.6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contextualSpacing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8.6 to  3.3</w:t>
            </w:r>
            <w:r w:rsidRPr="00D051A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1C1926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56.1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13.6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27.3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 w:rsidRPr="00AA7D11">
              <w:rPr>
                <w:rFonts w:ascii="Times New Roman" w:hAnsi="Times New Roman"/>
                <w:color w:val="000000"/>
                <w:lang w:eastAsia="en-GB"/>
              </w:rPr>
              <w:t>1</w:t>
            </w:r>
            <w:r>
              <w:rPr>
                <w:rFonts w:ascii="Times New Roman" w:hAnsi="Times New Roman"/>
                <w:color w:val="000000"/>
                <w:lang w:eastAsia="en-GB"/>
              </w:rPr>
              <w:t>07.1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171.3</w:t>
            </w:r>
          </w:p>
        </w:tc>
        <w:tc>
          <w:tcPr>
            <w:tcW w:w="1850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459.3 to 116.8)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60.5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 w:rsidRPr="00AA7D11">
              <w:rPr>
                <w:rFonts w:ascii="Times New Roman" w:hAnsi="Times New Roman"/>
                <w:color w:val="000000"/>
                <w:lang w:eastAsia="en-GB"/>
              </w:rPr>
              <w:t>1</w:t>
            </w:r>
            <w:r>
              <w:rPr>
                <w:rFonts w:ascii="Times New Roman" w:hAnsi="Times New Roman"/>
                <w:color w:val="000000"/>
                <w:lang w:eastAsia="en-GB"/>
              </w:rPr>
              <w:t>03.0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204.4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489.8 to 81.0)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1C1926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55.8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33.1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57.6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47.7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98.2</w:t>
            </w:r>
          </w:p>
        </w:tc>
        <w:tc>
          <w:tcPr>
            <w:tcW w:w="1850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68.8 to 365.2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96.4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66.9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59.3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217.2 to 336.0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1C1926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Women 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>(n=321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53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5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54" w:type="dxa"/>
            <w:vAlign w:val="center"/>
          </w:tcPr>
          <w:p w:rsidR="00C567F8" w:rsidRPr="00BE6F3E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5" w:type="dxa"/>
            <w:gridSpan w:val="2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6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1C1926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72.1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36.2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6.9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2.9</w:t>
            </w:r>
          </w:p>
        </w:tc>
        <w:tc>
          <w:tcPr>
            <w:tcW w:w="853" w:type="dxa"/>
            <w:vAlign w:val="center"/>
          </w:tcPr>
          <w:p w:rsidR="00C567F8" w:rsidRPr="00D051A4" w:rsidRDefault="00D662BA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6.6</w:t>
            </w:r>
          </w:p>
        </w:tc>
        <w:tc>
          <w:tcPr>
            <w:tcW w:w="1850" w:type="dxa"/>
            <w:vAlign w:val="center"/>
          </w:tcPr>
          <w:p w:rsidR="00C567F8" w:rsidRPr="00D051A4" w:rsidRDefault="00C567F8" w:rsidP="00D662B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</w:t>
            </w:r>
            <w:r w:rsidR="00D662BA">
              <w:rPr>
                <w:rFonts w:ascii="Times New Roman" w:hAnsi="Times New Roman"/>
                <w:color w:val="000000"/>
                <w:lang w:eastAsia="en-GB"/>
              </w:rPr>
              <w:t>4</w:t>
            </w:r>
            <w:r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D662BA">
              <w:rPr>
                <w:rFonts w:ascii="Times New Roman" w:hAnsi="Times New Roman"/>
                <w:color w:val="000000"/>
                <w:lang w:eastAsia="en-GB"/>
              </w:rPr>
              <w:t>7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to 10</w:t>
            </w:r>
            <w:r w:rsidR="00D662BA">
              <w:rPr>
                <w:rFonts w:ascii="Times New Roman" w:hAnsi="Times New Roman"/>
                <w:color w:val="000000"/>
                <w:lang w:eastAsia="en-GB"/>
              </w:rPr>
              <w:t>7</w:t>
            </w:r>
            <w:r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D662BA">
              <w:rPr>
                <w:rFonts w:ascii="Times New Roman" w:hAnsi="Times New Roman"/>
                <w:color w:val="000000"/>
                <w:lang w:eastAsia="en-GB"/>
              </w:rPr>
              <w:t>9</w:t>
            </w:r>
            <w:r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854" w:type="dxa"/>
            <w:vAlign w:val="center"/>
          </w:tcPr>
          <w:p w:rsidR="00C567F8" w:rsidRPr="00BE6F3E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6F38D7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5.5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C567F8"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2.5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7432CC" w:rsidP="007432CC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6.6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7432CC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</w:t>
            </w:r>
            <w:r w:rsidR="007432CC">
              <w:rPr>
                <w:rFonts w:ascii="Times New Roman" w:hAnsi="Times New Roman"/>
                <w:color w:val="000000"/>
                <w:lang w:eastAsia="en-GB"/>
              </w:rPr>
              <w:t>4</w:t>
            </w:r>
            <w:r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7432CC">
              <w:rPr>
                <w:rFonts w:ascii="Times New Roman" w:hAnsi="Times New Roman"/>
                <w:color w:val="000000"/>
                <w:lang w:eastAsia="en-GB"/>
              </w:rPr>
              <w:t>7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to 10</w:t>
            </w:r>
            <w:r w:rsidR="007432CC">
              <w:rPr>
                <w:rFonts w:ascii="Times New Roman" w:hAnsi="Times New Roman"/>
                <w:color w:val="000000"/>
                <w:lang w:eastAsia="en-GB"/>
              </w:rPr>
              <w:t>7</w:t>
            </w:r>
            <w:r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7432CC">
              <w:rPr>
                <w:rFonts w:ascii="Times New Roman" w:hAnsi="Times New Roman"/>
                <w:color w:val="000000"/>
                <w:lang w:eastAsia="en-GB"/>
              </w:rPr>
              <w:t>9</w:t>
            </w:r>
            <w:r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6" w:type="dxa"/>
            <w:vAlign w:val="center"/>
          </w:tcPr>
          <w:p w:rsidR="00C567F8" w:rsidRPr="00BE6F3E" w:rsidRDefault="007432CC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0</w:t>
            </w:r>
            <w:r w:rsidR="0087168D"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1C1926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12.6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2.1</w:t>
            </w:r>
          </w:p>
        </w:tc>
        <w:tc>
          <w:tcPr>
            <w:tcW w:w="1923" w:type="dxa"/>
            <w:vAlign w:val="center"/>
          </w:tcPr>
          <w:p w:rsidR="00C567F8" w:rsidRPr="008853FA" w:rsidRDefault="00C567F8" w:rsidP="00BB6AF3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7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2.0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5.1</w:t>
            </w:r>
          </w:p>
        </w:tc>
        <w:tc>
          <w:tcPr>
            <w:tcW w:w="1850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0.3 to  0.1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7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.5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3.9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Pr="006402E8">
              <w:rPr>
                <w:rFonts w:ascii="Times New Roman" w:hAnsi="Times New Roman"/>
                <w:color w:val="000000"/>
                <w:lang w:eastAsia="en-GB"/>
              </w:rPr>
              <w:t>-9</w:t>
            </w:r>
            <w:r>
              <w:rPr>
                <w:rFonts w:ascii="Times New Roman" w:hAnsi="Times New Roman"/>
                <w:color w:val="000000"/>
                <w:lang w:eastAsia="en-GB"/>
              </w:rPr>
              <w:t>.3 to  1.5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b</w:t>
            </w:r>
          </w:p>
        </w:tc>
      </w:tr>
      <w:tr w:rsidR="001C1926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283.5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28.8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37.2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02.7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53.6</w:t>
            </w:r>
          </w:p>
        </w:tc>
        <w:tc>
          <w:tcPr>
            <w:tcW w:w="1850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56.9 to 249.6)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66.4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00.3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82.8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85.1 to 219.5)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1C1926" w:rsidRPr="00C06974">
        <w:trPr>
          <w:trHeight w:val="295"/>
        </w:trPr>
        <w:tc>
          <w:tcPr>
            <w:tcW w:w="2099" w:type="dxa"/>
            <w:tcBorders>
              <w:bottom w:val="single" w:sz="4" w:space="0" w:color="auto"/>
            </w:tcBorders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05.3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99.4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:rsidR="00C567F8" w:rsidRPr="001A734D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7.7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31.9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67.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30.1 to 265.3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1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84.1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52.0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1.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89.3 to 231.7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4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 w:rsidR="00C567F8" w:rsidRPr="00C06974">
        <w:trPr>
          <w:trHeight w:val="295"/>
        </w:trPr>
        <w:tc>
          <w:tcPr>
            <w:tcW w:w="14757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567F8" w:rsidRPr="0049795C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49795C">
              <w:rPr>
                <w:rFonts w:ascii="Times New Roman" w:hAnsi="Times New Roman"/>
                <w:b/>
                <w:color w:val="000000"/>
                <w:lang w:eastAsia="en-GB"/>
              </w:rPr>
              <w:t>Fully retired</w:t>
            </w:r>
          </w:p>
        </w:tc>
      </w:tr>
      <w:tr w:rsidR="0049795C" w:rsidRPr="00C06974">
        <w:trPr>
          <w:trHeight w:val="295"/>
        </w:trPr>
        <w:tc>
          <w:tcPr>
            <w:tcW w:w="2099" w:type="dxa"/>
            <w:tcBorders>
              <w:top w:val="single" w:sz="4" w:space="0" w:color="auto"/>
            </w:tcBorders>
            <w:noWrap/>
            <w:vAlign w:val="bottom"/>
          </w:tcPr>
          <w:p w:rsidR="00C567F8" w:rsidRPr="00D051A4" w:rsidRDefault="00C567F8" w:rsidP="00BB6AF3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Men 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>(n=241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49795C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55.0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38.6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7.6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6.1</w:t>
            </w:r>
          </w:p>
        </w:tc>
        <w:tc>
          <w:tcPr>
            <w:tcW w:w="853" w:type="dxa"/>
            <w:vAlign w:val="center"/>
          </w:tcPr>
          <w:p w:rsidR="00C567F8" w:rsidRPr="00D051A4" w:rsidRDefault="00D662BA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19.0</w:t>
            </w:r>
          </w:p>
        </w:tc>
        <w:tc>
          <w:tcPr>
            <w:tcW w:w="1850" w:type="dxa"/>
            <w:vAlign w:val="center"/>
          </w:tcPr>
          <w:p w:rsidR="00C567F8" w:rsidRPr="00D051A4" w:rsidRDefault="00D662BA" w:rsidP="00D662B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51.8 to 89.</w:t>
            </w:r>
            <w:r w:rsidRPr="00D662BA">
              <w:rPr>
                <w:rFonts w:ascii="Times New Roman" w:hAnsi="Times New Roman"/>
                <w:color w:val="000000"/>
                <w:lang w:eastAsia="en-GB"/>
              </w:rPr>
              <w:t>8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>)</w:t>
            </w:r>
            <w:r w:rsidR="00C567F8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6F38D7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>6</w:t>
            </w:r>
            <w:r>
              <w:rPr>
                <w:rFonts w:ascii="Times New Roman" w:hAnsi="Times New Roman"/>
                <w:color w:val="000000"/>
                <w:lang w:eastAsia="en-GB"/>
              </w:rPr>
              <w:t>.0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C567F8"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5.8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7432CC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19.0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7432CC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5</w:t>
            </w:r>
            <w:r w:rsidR="007432CC">
              <w:rPr>
                <w:rFonts w:ascii="Times New Roman" w:hAnsi="Times New Roman"/>
                <w:color w:val="000000"/>
                <w:lang w:eastAsia="en-GB"/>
              </w:rPr>
              <w:t>1</w:t>
            </w:r>
            <w:r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7432CC">
              <w:rPr>
                <w:rFonts w:ascii="Times New Roman" w:hAnsi="Times New Roman"/>
                <w:color w:val="000000"/>
                <w:lang w:eastAsia="en-GB"/>
              </w:rPr>
              <w:t>8 to 89</w:t>
            </w:r>
            <w:r>
              <w:rPr>
                <w:rFonts w:ascii="Times New Roman" w:hAnsi="Times New Roman"/>
                <w:color w:val="000000"/>
                <w:lang w:eastAsia="en-GB"/>
              </w:rPr>
              <w:t>.</w:t>
            </w:r>
            <w:r w:rsidR="007432CC">
              <w:rPr>
                <w:rFonts w:ascii="Times New Roman" w:hAnsi="Times New Roman"/>
                <w:color w:val="000000"/>
                <w:lang w:eastAsia="en-GB"/>
              </w:rPr>
              <w:t>8</w:t>
            </w:r>
            <w:r>
              <w:rPr>
                <w:rFonts w:ascii="Times New Roman" w:hAnsi="Times New Roman"/>
                <w:color w:val="000000"/>
                <w:lang w:eastAsia="en-GB"/>
              </w:rPr>
              <w:t>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996" w:type="dxa"/>
            <w:vAlign w:val="center"/>
          </w:tcPr>
          <w:p w:rsidR="00C567F8" w:rsidRPr="00D051A4" w:rsidRDefault="007432CC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1</w:t>
            </w:r>
            <w:r w:rsidR="0087168D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49795C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2.0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.8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18.0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2.2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6.0</w:t>
            </w:r>
          </w:p>
        </w:tc>
        <w:tc>
          <w:tcPr>
            <w:tcW w:w="1850" w:type="dxa"/>
            <w:vAlign w:val="center"/>
          </w:tcPr>
          <w:p w:rsidR="00C567F8" w:rsidRPr="006E519A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1.4 to -0.6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16.9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2.3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4.9</w:t>
            </w:r>
          </w:p>
        </w:tc>
        <w:tc>
          <w:tcPr>
            <w:tcW w:w="1848" w:type="dxa"/>
            <w:noWrap/>
            <w:vAlign w:val="center"/>
          </w:tcPr>
          <w:p w:rsidR="00C567F8" w:rsidRPr="006E519A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0.5 to  0.7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1</w:t>
            </w:r>
          </w:p>
        </w:tc>
      </w:tr>
      <w:tr w:rsidR="0049795C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34.3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95.9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12.0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07.6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177.7</w:t>
            </w:r>
          </w:p>
        </w:tc>
        <w:tc>
          <w:tcPr>
            <w:tcW w:w="1850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 -448.7 to 93.3)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08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45.7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02.1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211.4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478.8 to 56.0)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07</w:t>
            </w:r>
          </w:p>
        </w:tc>
      </w:tr>
      <w:tr w:rsidR="0049795C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117.4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05.0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48.2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45.1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69.2</w:t>
            </w:r>
          </w:p>
        </w:tc>
        <w:tc>
          <w:tcPr>
            <w:tcW w:w="1850" w:type="dxa"/>
            <w:vAlign w:val="center"/>
          </w:tcPr>
          <w:p w:rsidR="00C567F8" w:rsidRPr="006E519A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23.2 to 261.6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9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81.6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61.7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5.8</w:t>
            </w:r>
          </w:p>
        </w:tc>
        <w:tc>
          <w:tcPr>
            <w:tcW w:w="1848" w:type="dxa"/>
            <w:noWrap/>
            <w:vAlign w:val="center"/>
          </w:tcPr>
          <w:p w:rsidR="00C567F8" w:rsidRPr="006E519A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168.4 to 239.9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49795C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b/>
                <w:color w:val="000000"/>
                <w:lang w:eastAsia="en-GB"/>
              </w:rPr>
              <w:t xml:space="preserve">Women 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>(n=471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50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5" w:type="dxa"/>
            <w:gridSpan w:val="2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96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49795C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PAEE (kJ/kg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59.2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32.1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5.1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4.3</w:t>
            </w:r>
          </w:p>
        </w:tc>
        <w:tc>
          <w:tcPr>
            <w:tcW w:w="853" w:type="dxa"/>
            <w:vAlign w:val="center"/>
          </w:tcPr>
          <w:p w:rsidR="00C567F8" w:rsidRPr="00D051A4" w:rsidRDefault="00D662BA" w:rsidP="00D662BA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5.3</w:t>
            </w:r>
          </w:p>
        </w:tc>
        <w:tc>
          <w:tcPr>
            <w:tcW w:w="1850" w:type="dxa"/>
            <w:vAlign w:val="center"/>
          </w:tcPr>
          <w:p w:rsidR="00C567F8" w:rsidRPr="00BE6F3E" w:rsidRDefault="00C567F8" w:rsidP="00D662BA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</w:t>
            </w:r>
            <w:r w:rsidR="00D662BA">
              <w:rPr>
                <w:rFonts w:ascii="Times New Roman" w:hAnsi="Times New Roman"/>
                <w:color w:val="000000"/>
                <w:lang w:eastAsia="en-GB"/>
              </w:rPr>
              <w:t>7.5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to 8</w:t>
            </w:r>
            <w:r w:rsidR="00D662BA">
              <w:rPr>
                <w:rFonts w:ascii="Times New Roman" w:hAnsi="Times New Roman"/>
                <w:color w:val="000000"/>
                <w:lang w:eastAsia="en-GB"/>
              </w:rPr>
              <w:t>8</w:t>
            </w:r>
            <w:r>
              <w:rPr>
                <w:rFonts w:ascii="Times New Roman" w:hAnsi="Times New Roman"/>
                <w:color w:val="000000"/>
                <w:lang w:eastAsia="en-GB"/>
              </w:rPr>
              <w:t>.2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>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6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6F38D7" w:rsidP="006F38D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3.9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C567F8"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3.9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7432CC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25.2</w:t>
            </w:r>
          </w:p>
        </w:tc>
        <w:tc>
          <w:tcPr>
            <w:tcW w:w="1848" w:type="dxa"/>
            <w:noWrap/>
            <w:vAlign w:val="center"/>
          </w:tcPr>
          <w:p w:rsidR="00C567F8" w:rsidRPr="00BE6F3E" w:rsidRDefault="007432CC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-37.6 to 88</w:t>
            </w:r>
            <w:r w:rsidR="00C567F8">
              <w:rPr>
                <w:rFonts w:ascii="Times New Roman" w:hAnsi="Times New Roman"/>
                <w:color w:val="000000"/>
                <w:lang w:eastAsia="en-GB"/>
              </w:rPr>
              <w:t>.2</w:t>
            </w:r>
            <w:r w:rsidR="00C567F8" w:rsidRPr="00BE6F3E">
              <w:rPr>
                <w:rFonts w:ascii="Times New Roman" w:hAnsi="Times New Roman"/>
                <w:color w:val="000000"/>
                <w:lang w:eastAsia="en-GB"/>
              </w:rPr>
              <w:t>)</w:t>
            </w:r>
            <w:r w:rsidR="00C567F8"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996" w:type="dxa"/>
            <w:vAlign w:val="center"/>
          </w:tcPr>
          <w:p w:rsidR="00C567F8" w:rsidRPr="00D051A4" w:rsidRDefault="007432CC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7</w:t>
            </w:r>
            <w:r w:rsidR="0087168D"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49795C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Sedentary (h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E73E72">
              <w:rPr>
                <w:rFonts w:ascii="Times New Roman" w:hAnsi="Times New Roman"/>
                <w:color w:val="000000"/>
              </w:rPr>
              <w:t>11.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.3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18.0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6.5</w:t>
            </w:r>
          </w:p>
        </w:tc>
        <w:tc>
          <w:tcPr>
            <w:tcW w:w="1850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Pr="00FD5099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-6.7 to -6.3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5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16.8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2.2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5.3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Pr="00FD5099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-10.0 to -0.5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23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49795C" w:rsidRPr="00C06974">
        <w:trPr>
          <w:trHeight w:val="295"/>
        </w:trPr>
        <w:tc>
          <w:tcPr>
            <w:tcW w:w="2099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Light PA (</w:t>
            </w:r>
            <w:r>
              <w:rPr>
                <w:rFonts w:ascii="Times New Roman" w:hAnsi="Times New Roman"/>
                <w:color w:val="000000"/>
                <w:lang w:eastAsia="en-GB"/>
              </w:rPr>
              <w:t>min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/day)</w:t>
            </w:r>
          </w:p>
        </w:tc>
        <w:tc>
          <w:tcPr>
            <w:tcW w:w="1490" w:type="dxa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258.7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118.6</w:t>
            </w:r>
          </w:p>
        </w:tc>
        <w:tc>
          <w:tcPr>
            <w:tcW w:w="192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24.5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07.6</w:t>
            </w:r>
          </w:p>
        </w:tc>
        <w:tc>
          <w:tcPr>
            <w:tcW w:w="853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65.8</w:t>
            </w:r>
          </w:p>
        </w:tc>
        <w:tc>
          <w:tcPr>
            <w:tcW w:w="1850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Pr="003D2665">
              <w:rPr>
                <w:rFonts w:ascii="Times New Roman" w:hAnsi="Times New Roman"/>
                <w:color w:val="000000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lang w:eastAsia="en-GB"/>
              </w:rPr>
              <w:t>372.3 to 240.7)</w:t>
            </w:r>
          </w:p>
        </w:tc>
        <w:tc>
          <w:tcPr>
            <w:tcW w:w="854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08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849" w:type="dxa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54.1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101.6</w:t>
            </w:r>
          </w:p>
        </w:tc>
        <w:tc>
          <w:tcPr>
            <w:tcW w:w="995" w:type="dxa"/>
            <w:gridSpan w:val="2"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-95.9</w:t>
            </w:r>
          </w:p>
        </w:tc>
        <w:tc>
          <w:tcPr>
            <w:tcW w:w="1848" w:type="dxa"/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</w:t>
            </w:r>
            <w:r w:rsidRPr="003D2665">
              <w:rPr>
                <w:rFonts w:ascii="Times New Roman" w:hAnsi="Times New Roman"/>
                <w:color w:val="000000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lang w:eastAsia="en-GB"/>
              </w:rPr>
              <w:t>393.0 to 201.2)</w:t>
            </w:r>
          </w:p>
        </w:tc>
        <w:tc>
          <w:tcPr>
            <w:tcW w:w="996" w:type="dxa"/>
            <w:vAlign w:val="center"/>
          </w:tcPr>
          <w:p w:rsidR="00C567F8" w:rsidRPr="00D051A4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1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c</w:t>
            </w:r>
          </w:p>
        </w:tc>
      </w:tr>
      <w:tr w:rsidR="0049795C" w:rsidRPr="00C06974">
        <w:trPr>
          <w:trHeight w:val="295"/>
        </w:trPr>
        <w:tc>
          <w:tcPr>
            <w:tcW w:w="2099" w:type="dxa"/>
            <w:tcBorders>
              <w:bottom w:val="single" w:sz="4" w:space="0" w:color="auto"/>
            </w:tcBorders>
            <w:noWrap/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 w:rsidRPr="00D051A4">
              <w:rPr>
                <w:rFonts w:ascii="Times New Roman" w:hAnsi="Times New Roman"/>
                <w:color w:val="000000"/>
                <w:lang w:eastAsia="en-GB"/>
              </w:rPr>
              <w:t>MVPA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  <w:lang w:eastAsia="en-GB"/>
              </w:rPr>
              <w:t>(min/day)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 xml:space="preserve">86.1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>
              <w:rPr>
                <w:rFonts w:ascii="Times New Roman" w:hAnsi="Times New Roman"/>
                <w:color w:val="000000"/>
              </w:rPr>
              <w:t xml:space="preserve"> 84.4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35.5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34.6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50.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C567F8" w:rsidRPr="006E519A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( -108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7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 xml:space="preserve"> to </w:t>
            </w:r>
            <w:r>
              <w:rPr>
                <w:rFonts w:ascii="Times New Roman" w:hAnsi="Times New Roman"/>
                <w:color w:val="000000"/>
                <w:lang w:eastAsia="en-GB"/>
              </w:rPr>
              <w:t>210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0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>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C567F8" w:rsidRPr="00BE6F3E" w:rsidRDefault="00C567F8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42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78.6</w:t>
            </w:r>
            <w:r w:rsidR="001C1926"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Pr="00D051A4">
              <w:rPr>
                <w:rFonts w:ascii="Times New Roman" w:hAnsi="Times New Roman"/>
                <w:color w:val="000000"/>
              </w:rPr>
              <w:t>±</w:t>
            </w:r>
            <w:r w:rsidR="001C192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eastAsia="en-GB"/>
              </w:rPr>
              <w:t>56.3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vAlign w:val="center"/>
          </w:tcPr>
          <w:p w:rsidR="00C567F8" w:rsidRPr="00D051A4" w:rsidRDefault="00C567F8" w:rsidP="00BB6AF3">
            <w:pPr>
              <w:spacing w:after="0" w:line="240" w:lineRule="auto"/>
              <w:contextualSpacing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7.3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vAlign w:val="center"/>
          </w:tcPr>
          <w:p w:rsidR="00C567F8" w:rsidRPr="006E519A" w:rsidRDefault="00C567F8" w:rsidP="00BB6AF3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 w:rsidRPr="00BE6F3E">
              <w:rPr>
                <w:rFonts w:ascii="Times New Roman" w:hAnsi="Times New Roman"/>
                <w:color w:val="000000"/>
                <w:lang w:eastAsia="en-GB"/>
              </w:rPr>
              <w:t>( -173.</w:t>
            </w:r>
            <w:r>
              <w:rPr>
                <w:rFonts w:ascii="Times New Roman" w:hAnsi="Times New Roman"/>
                <w:color w:val="000000"/>
                <w:lang w:eastAsia="en-GB"/>
              </w:rPr>
              <w:t>6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 xml:space="preserve"> to 1</w:t>
            </w:r>
            <w:r>
              <w:rPr>
                <w:rFonts w:ascii="Times New Roman" w:hAnsi="Times New Roman"/>
                <w:color w:val="000000"/>
                <w:lang w:eastAsia="en-GB"/>
              </w:rPr>
              <w:t>88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>.</w:t>
            </w:r>
            <w:r>
              <w:rPr>
                <w:rFonts w:ascii="Times New Roman" w:hAnsi="Times New Roman"/>
                <w:color w:val="000000"/>
                <w:lang w:eastAsia="en-GB"/>
              </w:rPr>
              <w:t>1</w:t>
            </w:r>
            <w:r w:rsidRPr="00BE6F3E">
              <w:rPr>
                <w:rFonts w:ascii="Times New Roman" w:hAnsi="Times New Roman"/>
                <w:color w:val="000000"/>
                <w:lang w:eastAsia="en-GB"/>
              </w:rPr>
              <w:t>)</w:t>
            </w:r>
            <w:r>
              <w:rPr>
                <w:rFonts w:ascii="Times New Roman" w:hAnsi="Times New Roman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C567F8" w:rsidRPr="00BE6F3E" w:rsidRDefault="008C5F75" w:rsidP="00BB6AF3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30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 xml:space="preserve"> a</w:t>
            </w:r>
          </w:p>
        </w:tc>
      </w:tr>
      <w:tr w:rsidR="00C567F8" w:rsidRPr="002E640B">
        <w:trPr>
          <w:trHeight w:val="295"/>
        </w:trPr>
        <w:tc>
          <w:tcPr>
            <w:tcW w:w="14757" w:type="dxa"/>
            <w:gridSpan w:val="11"/>
            <w:tcBorders>
              <w:top w:val="single" w:sz="4" w:space="0" w:color="auto"/>
            </w:tcBorders>
            <w:noWrap/>
            <w:vAlign w:val="center"/>
          </w:tcPr>
          <w:p w:rsidR="002E640B" w:rsidRPr="002E640B" w:rsidRDefault="002E640B" w:rsidP="002E640B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EE: Physical activity energy expenditure; PA: Physical activity; MET: Metabolic equivalent task; MVPA: Moderate-vigorous physical activity; SD: Standard deviation</w:t>
            </w:r>
          </w:p>
          <w:p w:rsidR="00C567F8" w:rsidRPr="002E640B" w:rsidRDefault="00C567F8" w:rsidP="00BB6AF3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ntensity variables were computed based on the standard definition of 1 MET</w:t>
            </w:r>
            <w:r w:rsidR="00BB6AF3"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ntensity variables were computed based on the relative definition of 1 MET</w:t>
            </w:r>
            <w:r w:rsidR="00BB6AF3"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ifferent significantly from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ormal-weigh</w:t>
            </w:r>
            <w:r w:rsidR="00BB6AF3"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 participants with same gender: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P&lt;0.001</w:t>
            </w:r>
          </w:p>
          <w:p w:rsidR="00534BF9" w:rsidRDefault="00420E04" w:rsidP="00534BF9">
            <w:pPr>
              <w:spacing w:after="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ifferent significantly from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ormal-weight participants with same gender; P&lt;0.01</w:t>
            </w:r>
          </w:p>
          <w:p w:rsidR="001C1926" w:rsidRPr="002E640B" w:rsidRDefault="001C1926" w:rsidP="00534BF9">
            <w:pPr>
              <w:spacing w:after="0"/>
              <w:contextualSpacing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&lt;0.00</w:t>
            </w:r>
            <w:r w:rsidR="007432CC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b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P&lt;0.01;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c </w:t>
            </w:r>
            <w:r w:rsidRPr="002E64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&lt;0.05</w:t>
            </w:r>
          </w:p>
        </w:tc>
      </w:tr>
    </w:tbl>
    <w:p w:rsidR="00284668" w:rsidRPr="002E640B" w:rsidRDefault="003046E7" w:rsidP="00284668">
      <w:pPr>
        <w:rPr>
          <w:rFonts w:ascii="Times New Roman" w:hAnsi="Times New Roman"/>
          <w:b/>
          <w:color w:val="000000"/>
          <w:sz w:val="20"/>
          <w:szCs w:val="20"/>
          <w:lang w:eastAsia="en-GB"/>
        </w:rPr>
      </w:pPr>
      <w:r w:rsidRPr="002E640B">
        <w:rPr>
          <w:rFonts w:ascii="Times New Roman" w:hAnsi="Times New Roman"/>
          <w:sz w:val="20"/>
          <w:szCs w:val="20"/>
        </w:rPr>
        <w:t>Note, a</w:t>
      </w:r>
      <w:r w:rsidR="00284668" w:rsidRPr="002E640B">
        <w:rPr>
          <w:rFonts w:ascii="Times New Roman" w:hAnsi="Times New Roman"/>
          <w:sz w:val="20"/>
          <w:szCs w:val="20"/>
        </w:rPr>
        <w:t>ll bias estimates were statistically significant at P&lt; 0.001 except for MVPA in fully retired participants</w:t>
      </w:r>
      <w:r w:rsidR="00C127CE" w:rsidRPr="002E640B">
        <w:rPr>
          <w:rFonts w:ascii="Times New Roman" w:hAnsi="Times New Roman"/>
          <w:sz w:val="20"/>
          <w:szCs w:val="20"/>
        </w:rPr>
        <w:t xml:space="preserve"> when relative </w:t>
      </w:r>
      <w:r w:rsidR="00C127CE" w:rsidRPr="002E640B">
        <w:rPr>
          <w:rFonts w:ascii="Times New Roman" w:hAnsi="Times New Roman"/>
          <w:color w:val="000000"/>
          <w:sz w:val="20"/>
          <w:szCs w:val="20"/>
          <w:lang w:eastAsia="en-GB"/>
        </w:rPr>
        <w:t>definition was used.</w:t>
      </w:r>
    </w:p>
    <w:p w:rsidR="00AC3E54" w:rsidRPr="002E640B" w:rsidRDefault="00AC3E54" w:rsidP="00BB6AF3">
      <w:pPr>
        <w:rPr>
          <w:sz w:val="20"/>
          <w:szCs w:val="20"/>
        </w:rPr>
      </w:pPr>
    </w:p>
    <w:sectPr w:rsidR="00AC3E54" w:rsidRPr="002E640B" w:rsidSect="00204A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0C4FA0"/>
    <w:multiLevelType w:val="hybridMultilevel"/>
    <w:tmpl w:val="3ECEC0D0"/>
    <w:lvl w:ilvl="0" w:tplc="C1D23150">
      <w:start w:val="7"/>
      <w:numFmt w:val="bullet"/>
      <w:lvlText w:val=""/>
      <w:lvlJc w:val="left"/>
      <w:pPr>
        <w:ind w:left="720" w:hanging="360"/>
      </w:pPr>
      <w:rPr>
        <w:rFonts w:ascii="Symbol" w:eastAsia="MS Gothic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763188"/>
    <w:multiLevelType w:val="hybridMultilevel"/>
    <w:tmpl w:val="CDDC231C"/>
    <w:lvl w:ilvl="0" w:tplc="8DC4071A">
      <w:start w:val="7"/>
      <w:numFmt w:val="bullet"/>
      <w:lvlText w:val=""/>
      <w:lvlJc w:val="left"/>
      <w:pPr>
        <w:ind w:left="720" w:hanging="360"/>
      </w:pPr>
      <w:rPr>
        <w:rFonts w:ascii="Symbol" w:eastAsia="MS Gothic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</w:compat>
  <w:rsids>
    <w:rsidRoot w:val="00783502"/>
    <w:rsid w:val="00024B74"/>
    <w:rsid w:val="0002531D"/>
    <w:rsid w:val="00081F68"/>
    <w:rsid w:val="000A266A"/>
    <w:rsid w:val="000A3F32"/>
    <w:rsid w:val="000A448E"/>
    <w:rsid w:val="000D4729"/>
    <w:rsid w:val="000D5ABF"/>
    <w:rsid w:val="000E66D9"/>
    <w:rsid w:val="001123E1"/>
    <w:rsid w:val="00126612"/>
    <w:rsid w:val="00156B58"/>
    <w:rsid w:val="00180574"/>
    <w:rsid w:val="00192F25"/>
    <w:rsid w:val="001A734D"/>
    <w:rsid w:val="001C1926"/>
    <w:rsid w:val="001F7BE4"/>
    <w:rsid w:val="002039F6"/>
    <w:rsid w:val="00204ACC"/>
    <w:rsid w:val="00211992"/>
    <w:rsid w:val="00230128"/>
    <w:rsid w:val="00236DD2"/>
    <w:rsid w:val="00240961"/>
    <w:rsid w:val="00251752"/>
    <w:rsid w:val="00265471"/>
    <w:rsid w:val="00265B10"/>
    <w:rsid w:val="00265EEB"/>
    <w:rsid w:val="00284668"/>
    <w:rsid w:val="002D722A"/>
    <w:rsid w:val="002E640B"/>
    <w:rsid w:val="003046E7"/>
    <w:rsid w:val="00322D89"/>
    <w:rsid w:val="0034413A"/>
    <w:rsid w:val="003D2665"/>
    <w:rsid w:val="003D2FD8"/>
    <w:rsid w:val="003E1341"/>
    <w:rsid w:val="00407E04"/>
    <w:rsid w:val="004124B6"/>
    <w:rsid w:val="00420E04"/>
    <w:rsid w:val="00424770"/>
    <w:rsid w:val="00454C8E"/>
    <w:rsid w:val="004618D9"/>
    <w:rsid w:val="0049795C"/>
    <w:rsid w:val="004B74CB"/>
    <w:rsid w:val="004D2F2B"/>
    <w:rsid w:val="004D798E"/>
    <w:rsid w:val="00500627"/>
    <w:rsid w:val="00534BF9"/>
    <w:rsid w:val="00555537"/>
    <w:rsid w:val="005838FD"/>
    <w:rsid w:val="00597524"/>
    <w:rsid w:val="005B7C01"/>
    <w:rsid w:val="005D3D0D"/>
    <w:rsid w:val="005F7021"/>
    <w:rsid w:val="00601B16"/>
    <w:rsid w:val="006235C4"/>
    <w:rsid w:val="006402E8"/>
    <w:rsid w:val="006D08BA"/>
    <w:rsid w:val="006E519A"/>
    <w:rsid w:val="006E5706"/>
    <w:rsid w:val="006F38D7"/>
    <w:rsid w:val="006F4835"/>
    <w:rsid w:val="007432CC"/>
    <w:rsid w:val="007519C6"/>
    <w:rsid w:val="0075535D"/>
    <w:rsid w:val="00783502"/>
    <w:rsid w:val="0078593D"/>
    <w:rsid w:val="007F50D8"/>
    <w:rsid w:val="00802A21"/>
    <w:rsid w:val="00822EE5"/>
    <w:rsid w:val="0083031D"/>
    <w:rsid w:val="00836923"/>
    <w:rsid w:val="0087168D"/>
    <w:rsid w:val="008853FA"/>
    <w:rsid w:val="00891056"/>
    <w:rsid w:val="008946DF"/>
    <w:rsid w:val="008C5F75"/>
    <w:rsid w:val="00943D38"/>
    <w:rsid w:val="00951E53"/>
    <w:rsid w:val="00967A24"/>
    <w:rsid w:val="00994B42"/>
    <w:rsid w:val="009B55F0"/>
    <w:rsid w:val="009F1F06"/>
    <w:rsid w:val="00A14E7B"/>
    <w:rsid w:val="00A227FF"/>
    <w:rsid w:val="00A53062"/>
    <w:rsid w:val="00AA7D11"/>
    <w:rsid w:val="00AC3E54"/>
    <w:rsid w:val="00AD5755"/>
    <w:rsid w:val="00AE7984"/>
    <w:rsid w:val="00B0742C"/>
    <w:rsid w:val="00B8045F"/>
    <w:rsid w:val="00BB3391"/>
    <w:rsid w:val="00BB6AF3"/>
    <w:rsid w:val="00BE38F9"/>
    <w:rsid w:val="00BE6F3E"/>
    <w:rsid w:val="00C06974"/>
    <w:rsid w:val="00C072DD"/>
    <w:rsid w:val="00C127CE"/>
    <w:rsid w:val="00C26F93"/>
    <w:rsid w:val="00C567F8"/>
    <w:rsid w:val="00C755F6"/>
    <w:rsid w:val="00C938C7"/>
    <w:rsid w:val="00CC03E1"/>
    <w:rsid w:val="00CD18D6"/>
    <w:rsid w:val="00CD63C4"/>
    <w:rsid w:val="00D051A4"/>
    <w:rsid w:val="00D14BFE"/>
    <w:rsid w:val="00D245FD"/>
    <w:rsid w:val="00D51CC5"/>
    <w:rsid w:val="00D52EBD"/>
    <w:rsid w:val="00D536B7"/>
    <w:rsid w:val="00D54F8F"/>
    <w:rsid w:val="00D662BA"/>
    <w:rsid w:val="00D811CB"/>
    <w:rsid w:val="00DA146F"/>
    <w:rsid w:val="00E32237"/>
    <w:rsid w:val="00E34345"/>
    <w:rsid w:val="00E678E7"/>
    <w:rsid w:val="00E73E72"/>
    <w:rsid w:val="00EA36FA"/>
    <w:rsid w:val="00EB5E38"/>
    <w:rsid w:val="00EC20C6"/>
    <w:rsid w:val="00F6082E"/>
    <w:rsid w:val="00F86836"/>
    <w:rsid w:val="00FD18ED"/>
    <w:rsid w:val="00FD5099"/>
    <w:rsid w:val="00FE6469"/>
    <w:rsid w:val="00FF0FF4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02"/>
    <w:pPr>
      <w:spacing w:after="200" w:line="276" w:lineRule="auto"/>
    </w:pPr>
    <w:rPr>
      <w:rFonts w:eastAsia="MS Gothic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97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97524"/>
    <w:rPr>
      <w:rFonts w:ascii="Tahoma" w:eastAsia="MS Gothic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E5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6DF"/>
    <w:rPr>
      <w:rFonts w:eastAsia="MS Gothic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6DF"/>
    <w:rPr>
      <w:rFonts w:eastAsia="MS Gothic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02"/>
    <w:pPr>
      <w:spacing w:after="200" w:line="276" w:lineRule="auto"/>
    </w:pPr>
    <w:rPr>
      <w:rFonts w:eastAsia="MS Gothic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97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97524"/>
    <w:rPr>
      <w:rFonts w:ascii="Tahoma" w:eastAsia="MS Gothic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E5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6DF"/>
    <w:rPr>
      <w:rFonts w:eastAsia="MS Gothic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6DF"/>
    <w:rPr>
      <w:rFonts w:eastAsia="MS Gothic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3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DEC355-70E7-9245-BF9C-9950192AB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7</Characters>
  <Application>Microsoft Macintosh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a España Romero</dc:creator>
  <cp:lastModifiedBy>No</cp:lastModifiedBy>
  <cp:revision>3</cp:revision>
  <cp:lastPrinted>2013-03-08T19:24:00Z</cp:lastPrinted>
  <dcterms:created xsi:type="dcterms:W3CDTF">2014-01-07T16:59:00Z</dcterms:created>
  <dcterms:modified xsi:type="dcterms:W3CDTF">2014-01-07T17:00:00Z</dcterms:modified>
</cp:coreProperties>
</file>